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p14">
  <w:body>
    <w:p w:rsidRPr="00F1088A" w:rsidR="00192094" w:rsidP="00192094" w:rsidRDefault="00867747" w14:paraId="0DCB3CDC" w14:textId="3EE8E2F3">
      <w:pPr>
        <w:pStyle w:val="Kop1"/>
        <w:numPr>
          <w:ilvl w:val="0"/>
          <w:numId w:val="0"/>
        </w:numPr>
        <w:ind w:left="567" w:hanging="567"/>
      </w:pPr>
      <w:r>
        <w:t>SUPPLEMENTAL</w:t>
      </w:r>
      <w:r w:rsidR="00192094">
        <w:t xml:space="preserve"> TABLES</w:t>
      </w:r>
    </w:p>
    <w:p w:rsidRPr="00F53E3A" w:rsidR="00192094" w:rsidP="00192094" w:rsidRDefault="00867747" w14:paraId="48EA6A6F" w14:textId="4EE0B3F3">
      <w:r>
        <w:rPr>
          <w:b/>
          <w:bCs/>
        </w:rPr>
        <w:t>Supplemental</w:t>
      </w:r>
      <w:r w:rsidR="00192094">
        <w:rPr>
          <w:b/>
          <w:bCs/>
        </w:rPr>
        <w:t xml:space="preserve"> T</w:t>
      </w:r>
      <w:r w:rsidRPr="00B74945" w:rsidR="00192094">
        <w:rPr>
          <w:b/>
          <w:bCs/>
        </w:rPr>
        <w:t>able</w:t>
      </w:r>
      <w:r w:rsidR="00192094">
        <w:rPr>
          <w:b/>
          <w:bCs/>
        </w:rPr>
        <w:t xml:space="preserve"> 1.</w:t>
      </w:r>
      <w:r w:rsidRPr="00B74945" w:rsidR="00192094">
        <w:rPr>
          <w:b/>
          <w:bCs/>
        </w:rPr>
        <w:t xml:space="preserve"> </w:t>
      </w:r>
      <w:r w:rsidR="003B4FA5">
        <w:rPr>
          <w:b/>
          <w:bCs/>
        </w:rPr>
        <w:t xml:space="preserve">Demographics </w:t>
      </w:r>
      <w:r w:rsidR="00F53E3A">
        <w:rPr>
          <w:b/>
          <w:bCs/>
        </w:rPr>
        <w:t xml:space="preserve">and sampling </w:t>
      </w:r>
      <w:r w:rsidR="003B4FA5">
        <w:rPr>
          <w:b/>
          <w:bCs/>
        </w:rPr>
        <w:t>of subjects.</w:t>
      </w:r>
      <w:r w:rsidR="003B4FA5">
        <w:t xml:space="preserve"> </w:t>
      </w:r>
      <w:r w:rsidR="00F53E3A">
        <w:rPr>
          <w:b/>
          <w:bCs/>
        </w:rPr>
        <w:t xml:space="preserve">A) </w:t>
      </w:r>
      <w:r w:rsidR="003B4FA5">
        <w:t>D</w:t>
      </w:r>
      <w:r w:rsidR="00F53E3A">
        <w:t>emographic d</w:t>
      </w:r>
      <w:r w:rsidR="003B4FA5">
        <w:t>ata is shown per patient and per group</w:t>
      </w:r>
      <w:r w:rsidR="00CE5220">
        <w:t>. For the burn patients the age range was 18-82 and for the healthy controls this was 23-62.</w:t>
      </w:r>
      <w:r w:rsidR="00F53E3A">
        <w:t xml:space="preserve"> </w:t>
      </w:r>
      <w:r w:rsidR="00F53E3A">
        <w:rPr>
          <w:b/>
          <w:bCs/>
        </w:rPr>
        <w:t>B)</w:t>
      </w:r>
      <w:r w:rsidR="00F53E3A">
        <w:t xml:space="preserve"> Black dots show frequency of blood sampling of individual burn patients. For the analyses, multiple measures of one patient within one time interval were averaged.</w:t>
      </w:r>
    </w:p>
    <w:p w:rsidRPr="00BB37F0" w:rsidR="00F53E3A" w:rsidP="00192094" w:rsidRDefault="00BB37F0" w14:paraId="2E6858DB" w14:textId="5CFA2FC1" w14:noSpellErr="1">
      <w:r w:rsidR="00BB37F0">
        <w:drawing>
          <wp:inline wp14:editId="3FF37516" wp14:anchorId="0FBF5009">
            <wp:extent cx="8739250" cy="4263660"/>
            <wp:effectExtent l="8890" t="0" r="0" b="0"/>
            <wp:docPr id="1" name="Afbeelding 1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Afbeelding 1"/>
                    <pic:cNvPicPr/>
                  </pic:nvPicPr>
                  <pic:blipFill>
                    <a:blip r:embed="R4ea574be6a8f4f00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 flipH="0" flipV="0">
                      <a:off x="0" y="0"/>
                      <a:ext cx="8739250" cy="426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094" w:rsidP="00192094" w:rsidRDefault="00192094" w14:paraId="707F7DD9" w14:textId="77777777">
      <w:pPr>
        <w:rPr>
          <w:b/>
          <w:bCs/>
        </w:rPr>
      </w:pPr>
    </w:p>
    <w:p w:rsidRPr="00B74945" w:rsidR="00192094" w:rsidP="00192094" w:rsidRDefault="00867747" w14:paraId="660BDD19" w14:textId="3A4894A9">
      <w:r>
        <w:rPr>
          <w:b/>
          <w:bCs/>
        </w:rPr>
        <w:t>Supplemental</w:t>
      </w:r>
      <w:r w:rsidR="00192094">
        <w:rPr>
          <w:b/>
          <w:bCs/>
        </w:rPr>
        <w:t xml:space="preserve"> T</w:t>
      </w:r>
      <w:r w:rsidRPr="00B74945" w:rsidR="00192094">
        <w:rPr>
          <w:b/>
          <w:bCs/>
        </w:rPr>
        <w:t xml:space="preserve">able </w:t>
      </w:r>
      <w:r w:rsidR="00192094">
        <w:rPr>
          <w:b/>
          <w:bCs/>
        </w:rPr>
        <w:t xml:space="preserve">2. </w:t>
      </w:r>
      <w:r w:rsidRPr="00442B7F" w:rsidR="00192094">
        <w:rPr>
          <w:b/>
          <w:bCs/>
        </w:rPr>
        <w:t>Antibodies used for flow cytometry.</w:t>
      </w:r>
      <w:r w:rsidR="00192094">
        <w:t xml:space="preserve"> All antibodies were purchased at Miltenyi Biotec GmbH, </w:t>
      </w:r>
      <w:r w:rsidRPr="00B74945" w:rsidR="00192094">
        <w:t>Bergisch Gladbach, Germany</w:t>
      </w:r>
      <w:r w:rsidR="00192094">
        <w:t>.</w:t>
      </w:r>
    </w:p>
    <w:p w:rsidR="000F1693" w:rsidRDefault="00BB37F0" w14:paraId="202DB54E" w14:textId="6C0E8FEB">
      <w:r w:rsidR="00BB37F0">
        <w:drawing>
          <wp:inline wp14:editId="33A0616D" wp14:anchorId="4774CDC7">
            <wp:extent cx="4045789" cy="2863983"/>
            <wp:effectExtent l="0" t="0" r="0" b="0"/>
            <wp:docPr id="4" name="Afbeelding 4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Afbeelding 4"/>
                    <pic:cNvPicPr/>
                  </pic:nvPicPr>
                  <pic:blipFill>
                    <a:blip r:embed="R6ab6ebfb2b084ed4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045789" cy="2863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8F8" w:rsidRDefault="003F18F8" w14:paraId="7C645A54" w14:textId="30EA33AA"/>
    <w:p w:rsidR="003F18F8" w:rsidRDefault="003F18F8" w14:paraId="23CCD102" w14:textId="037B01D0"/>
    <w:p w:rsidR="003F18F8" w:rsidRDefault="003F18F8" w14:paraId="21013200" w14:textId="45E7EEA2"/>
    <w:p w:rsidR="003F18F8" w:rsidRDefault="003F18F8" w14:paraId="0F8D9D92" w14:textId="5D0FD361"/>
    <w:sectPr w:rsidR="003F18F8" w:rsidSect="00385288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8CCC5A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10"/>
  <w:doNotDisplayPageBoundaries/>
  <w:proofState w:spelling="clean" w:grammar="dirty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094"/>
    <w:rsid w:val="000044BD"/>
    <w:rsid w:val="000F1693"/>
    <w:rsid w:val="00192094"/>
    <w:rsid w:val="002D6AFB"/>
    <w:rsid w:val="00385288"/>
    <w:rsid w:val="003B4FA5"/>
    <w:rsid w:val="003F18F8"/>
    <w:rsid w:val="00430D06"/>
    <w:rsid w:val="006412F4"/>
    <w:rsid w:val="00867747"/>
    <w:rsid w:val="00B370DB"/>
    <w:rsid w:val="00BB37F0"/>
    <w:rsid w:val="00CE5220"/>
    <w:rsid w:val="00E261E9"/>
    <w:rsid w:val="00F53E3A"/>
    <w:rsid w:val="3FF3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71245"/>
  <w15:chartTrackingRefBased/>
  <w15:docId w15:val="{E27AFA40-0C31-4201-A346-FF4EF7540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19209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19209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Kop2">
    <w:name w:val="heading 2"/>
    <w:basedOn w:val="Kop1"/>
    <w:next w:val="Standaard"/>
    <w:link w:val="Kop2Char"/>
    <w:uiPriority w:val="2"/>
    <w:qFormat/>
    <w:rsid w:val="00192094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19209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192094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192094"/>
    <w:pPr>
      <w:numPr>
        <w:ilvl w:val="4"/>
      </w:numPr>
      <w:outlineLvl w:val="4"/>
    </w:p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2"/>
    <w:rsid w:val="00192094"/>
    <w:rPr>
      <w:rFonts w:ascii="Times New Roman" w:hAnsi="Times New Roman" w:eastAsia="Cambria" w:cs="Times New Roman"/>
      <w:b/>
      <w:sz w:val="24"/>
      <w:szCs w:val="24"/>
    </w:rPr>
  </w:style>
  <w:style w:type="character" w:styleId="Kop2Char" w:customStyle="1">
    <w:name w:val="Kop 2 Char"/>
    <w:basedOn w:val="Standaardalinea-lettertype"/>
    <w:link w:val="Kop2"/>
    <w:uiPriority w:val="2"/>
    <w:rsid w:val="00192094"/>
    <w:rPr>
      <w:rFonts w:ascii="Times New Roman" w:hAnsi="Times New Roman" w:eastAsia="Cambria" w:cs="Times New Roman"/>
      <w:b/>
      <w:sz w:val="24"/>
      <w:szCs w:val="24"/>
    </w:rPr>
  </w:style>
  <w:style w:type="character" w:styleId="Kop3Char" w:customStyle="1">
    <w:name w:val="Kop 3 Char"/>
    <w:basedOn w:val="Standaardalinea-lettertype"/>
    <w:link w:val="Kop3"/>
    <w:uiPriority w:val="2"/>
    <w:rsid w:val="00192094"/>
    <w:rPr>
      <w:rFonts w:ascii="Times New Roman" w:hAnsi="Times New Roman" w:eastAsiaTheme="majorEastAsia" w:cstheme="majorBidi"/>
      <w:b/>
      <w:sz w:val="24"/>
      <w:szCs w:val="24"/>
    </w:rPr>
  </w:style>
  <w:style w:type="character" w:styleId="Kop4Char" w:customStyle="1">
    <w:name w:val="Kop 4 Char"/>
    <w:basedOn w:val="Standaardalinea-lettertype"/>
    <w:link w:val="Kop4"/>
    <w:uiPriority w:val="2"/>
    <w:rsid w:val="00192094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Kop5Char" w:customStyle="1">
    <w:name w:val="Kop 5 Char"/>
    <w:basedOn w:val="Standaardalinea-lettertype"/>
    <w:link w:val="Kop5"/>
    <w:uiPriority w:val="2"/>
    <w:rsid w:val="00192094"/>
    <w:rPr>
      <w:rFonts w:ascii="Times New Roman" w:hAnsi="Times New Roman" w:eastAsiaTheme="majorEastAsia" w:cstheme="majorBidi"/>
      <w:b/>
      <w:iCs/>
      <w:sz w:val="24"/>
      <w:szCs w:val="24"/>
    </w:rPr>
  </w:style>
  <w:style w:type="numbering" w:styleId="Headings" w:customStyle="1">
    <w:name w:val="Headings"/>
    <w:uiPriority w:val="99"/>
    <w:rsid w:val="00192094"/>
    <w:pPr>
      <w:numPr>
        <w:numId w:val="2"/>
      </w:numPr>
    </w:pPr>
  </w:style>
  <w:style w:type="paragraph" w:styleId="Lijstalinea">
    <w:name w:val="List Paragraph"/>
    <w:basedOn w:val="Standaard"/>
    <w:uiPriority w:val="34"/>
    <w:qFormat/>
    <w:rsid w:val="00192094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3F18F8"/>
    <w:pPr>
      <w:spacing w:before="0" w:after="0"/>
    </w:pPr>
    <w:rPr>
      <w:rFonts w:ascii="Segoe UI" w:hAnsi="Segoe UI" w:cs="Segoe UI"/>
      <w:sz w:val="18"/>
      <w:szCs w:val="18"/>
    </w:rPr>
  </w:style>
  <w:style w:type="character" w:styleId="BallontekstChar" w:customStyle="1">
    <w:name w:val="Ballontekst Char"/>
    <w:basedOn w:val="Standaardalinea-lettertype"/>
    <w:link w:val="Ballontekst"/>
    <w:uiPriority w:val="99"/>
    <w:semiHidden/>
    <w:rsid w:val="003F18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1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image" Target="/media/image3.tiff" Id="R4ea574be6a8f4f00" /><Relationship Type="http://schemas.openxmlformats.org/officeDocument/2006/relationships/image" Target="/media/image4.tiff" Id="R6ab6ebfb2b084e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9393386D9FE547B0D290B867A2161C" ma:contentTypeVersion="8" ma:contentTypeDescription="Een nieuw document maken." ma:contentTypeScope="" ma:versionID="04b4d98c3442aa4a219f4d73a06052d1">
  <xsd:schema xmlns:xsd="http://www.w3.org/2001/XMLSchema" xmlns:xs="http://www.w3.org/2001/XMLSchema" xmlns:p="http://schemas.microsoft.com/office/2006/metadata/properties" xmlns:ns2="baac3220-a6ba-4b4d-b43d-0178240beee7" targetNamespace="http://schemas.microsoft.com/office/2006/metadata/properties" ma:root="true" ma:fieldsID="7563f52fae849f14e53784773ad84de3" ns2:_="">
    <xsd:import namespace="baac3220-a6ba-4b4d-b43d-0178240bee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c3220-a6ba-4b4d-b43d-0178240bee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348401-AABB-4A1B-9B7E-2DED480A86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ac3220-a6ba-4b4d-b43d-0178240bee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A24DC0-278F-4C38-A884-4DC9172270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FA44D6-75DB-43C0-8995-ABDAEE2D9F1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trick Mulder</dc:creator>
  <keywords/>
  <dc:description/>
  <lastModifiedBy>Ulrich, Magda</lastModifiedBy>
  <revision>8</revision>
  <dcterms:created xsi:type="dcterms:W3CDTF">2020-10-23T13:46:00.0000000Z</dcterms:created>
  <dcterms:modified xsi:type="dcterms:W3CDTF">2020-12-01T13:26:56.020427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9393386D9FE547B0D290B867A2161C</vt:lpwstr>
  </property>
</Properties>
</file>